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1FB" w:rsidRPr="007657EB" w:rsidRDefault="002261FB" w:rsidP="002261FB">
      <w:pPr>
        <w:ind w:left="-142"/>
        <w:rPr>
          <w:rFonts w:ascii="Arial" w:hAnsi="Arial" w:cs="Arial"/>
          <w:lang w:val="en-US"/>
        </w:rPr>
      </w:pPr>
    </w:p>
    <w:tbl>
      <w:tblPr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2326"/>
        <w:gridCol w:w="2003"/>
        <w:gridCol w:w="2827"/>
        <w:gridCol w:w="1699"/>
        <w:gridCol w:w="3110"/>
      </w:tblGrid>
      <w:tr w:rsidR="000F5AE9" w:rsidRPr="007657EB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Protein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Functional assessment (RAI)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Thermostability assessment</w:t>
            </w:r>
          </w:p>
        </w:tc>
        <w:tc>
          <w:tcPr>
            <w:tcW w:w="2827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PolyPhen-2</w:t>
            </w:r>
          </w:p>
        </w:tc>
        <w:tc>
          <w:tcPr>
            <w:tcW w:w="1699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SIFT</w:t>
            </w:r>
          </w:p>
        </w:tc>
        <w:tc>
          <w:tcPr>
            <w:tcW w:w="3110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Condel</w:t>
            </w:r>
          </w:p>
        </w:tc>
      </w:tr>
      <w:tr w:rsidR="000F5AE9" w:rsidRPr="007657EB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E40K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7657EB" w:rsidRDefault="001A2234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creased</w:t>
            </w:r>
          </w:p>
        </w:tc>
        <w:tc>
          <w:tcPr>
            <w:tcW w:w="2827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7657EB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R43C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7657EB" w:rsidRDefault="001A2234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creased</w:t>
            </w:r>
          </w:p>
        </w:tc>
        <w:tc>
          <w:tcPr>
            <w:tcW w:w="2827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7657EB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H50D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7657EB" w:rsidRDefault="001A2234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creased</w:t>
            </w:r>
          </w:p>
        </w:tc>
        <w:tc>
          <w:tcPr>
            <w:tcW w:w="2827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Possibly damaging</w:t>
            </w:r>
          </w:p>
        </w:tc>
        <w:tc>
          <w:tcPr>
            <w:tcW w:w="1699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Neutral</w:t>
            </w:r>
          </w:p>
        </w:tc>
      </w:tr>
      <w:tr w:rsidR="000F5AE9" w:rsidRPr="007657EB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G72R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Neutral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7657EB" w:rsidRDefault="001A2234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creased</w:t>
            </w:r>
          </w:p>
        </w:tc>
        <w:tc>
          <w:tcPr>
            <w:tcW w:w="2827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7657EB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L146P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2827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7657EB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</w:tcPr>
          <w:p w:rsidR="000F5AE9" w:rsidRPr="007657EB" w:rsidRDefault="000F5AE9" w:rsidP="00556F28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G68D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Neutral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WT-like</w:t>
            </w:r>
          </w:p>
        </w:tc>
        <w:tc>
          <w:tcPr>
            <w:tcW w:w="2827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7657EB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7657EB">
              <w:rPr>
                <w:rFonts w:ascii="Arial" w:hAnsi="Arial" w:cs="Arial"/>
                <w:b/>
                <w:bCs/>
                <w:lang w:val="en-US" w:eastAsia="en-AU"/>
              </w:rPr>
              <w:t>S151T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2827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7657EB" w:rsidRDefault="000F5AE9" w:rsidP="00556F28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7657EB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D160N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0F5AE9" w:rsidRPr="00BA2D2F" w:rsidRDefault="0004210D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Increased</w:t>
            </w:r>
            <w:r w:rsidR="006F370E" w:rsidRPr="00BA2D2F">
              <w:rPr>
                <w:rFonts w:ascii="Arial" w:hAnsi="Arial" w:cs="Arial"/>
                <w:vertAlign w:val="superscript"/>
                <w:lang w:val="en-US" w:eastAsia="en-AU"/>
              </w:rPr>
              <w:t>§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Neutral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T168A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K169R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A208T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V226M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0F5AE9" w:rsidRPr="00BA2D2F" w:rsidRDefault="0004210D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Increased</w:t>
            </w:r>
            <w:r w:rsidR="006F370E" w:rsidRPr="00BA2D2F">
              <w:rPr>
                <w:rFonts w:ascii="Arial" w:hAnsi="Arial" w:cs="Arial"/>
                <w:vertAlign w:val="superscript"/>
                <w:lang w:val="en-US" w:eastAsia="en-AU"/>
              </w:rPr>
              <w:t>§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G261R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T342P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Neutral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WT-like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Benign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Tolerated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Neutral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M393T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Neutral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BA2D2F" w:rsidRDefault="001A2234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creased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ossi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R397L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Neutral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BA2D2F" w:rsidRDefault="001A2234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creased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S441L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BA2D2F" w:rsidRDefault="001A2234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creased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  <w:tr w:rsidR="000F5AE9" w:rsidRPr="00BA2D2F" w:rsidTr="00FE5ABB">
        <w:trPr>
          <w:trHeight w:val="21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BA2D2F">
              <w:rPr>
                <w:rFonts w:ascii="Arial" w:hAnsi="Arial" w:cs="Arial"/>
                <w:b/>
                <w:bCs/>
                <w:lang w:val="en-US" w:eastAsia="en-AU"/>
              </w:rPr>
              <w:t>A449T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Activating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0F5AE9" w:rsidRPr="00BA2D2F" w:rsidRDefault="001A2234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creased</w:t>
            </w:r>
          </w:p>
        </w:tc>
        <w:tc>
          <w:tcPr>
            <w:tcW w:w="2827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Probably damaging</w:t>
            </w:r>
          </w:p>
        </w:tc>
        <w:tc>
          <w:tcPr>
            <w:tcW w:w="1699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amaging</w:t>
            </w:r>
          </w:p>
        </w:tc>
        <w:tc>
          <w:tcPr>
            <w:tcW w:w="3110" w:type="dxa"/>
            <w:vAlign w:val="bottom"/>
          </w:tcPr>
          <w:p w:rsidR="000F5AE9" w:rsidRPr="00BA2D2F" w:rsidRDefault="000F5AE9" w:rsidP="00BA2D2F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BA2D2F">
              <w:rPr>
                <w:rFonts w:ascii="Arial" w:hAnsi="Arial" w:cs="Arial"/>
                <w:lang w:val="en-US" w:eastAsia="en-AU"/>
              </w:rPr>
              <w:t>Deleterious</w:t>
            </w:r>
          </w:p>
        </w:tc>
      </w:tr>
    </w:tbl>
    <w:p w:rsidR="00F01930" w:rsidRPr="00BA2D2F" w:rsidRDefault="00FE5ABB" w:rsidP="00BA2D2F">
      <w:pPr>
        <w:ind w:left="-142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lang w:val="en-US"/>
        </w:rPr>
        <w:t xml:space="preserve">Supplementary Table </w:t>
      </w:r>
      <w:r w:rsidRPr="007657EB">
        <w:rPr>
          <w:rFonts w:ascii="Arial" w:hAnsi="Arial" w:cs="Arial"/>
          <w:b/>
          <w:lang w:val="en-US"/>
        </w:rPr>
        <w:t>1</w:t>
      </w:r>
      <w:r w:rsidRPr="00FE5ABB">
        <w:rPr>
          <w:rFonts w:ascii="Arial" w:hAnsi="Arial" w:cs="Arial"/>
          <w:b/>
          <w:lang w:val="en-US"/>
        </w:rPr>
        <w:t>.</w:t>
      </w:r>
      <w:proofErr w:type="gramEnd"/>
      <w:r w:rsidRPr="00FE5ABB">
        <w:rPr>
          <w:rFonts w:ascii="Arial" w:hAnsi="Arial" w:cs="Arial"/>
          <w:b/>
          <w:lang w:val="en-US"/>
        </w:rPr>
        <w:t xml:space="preserve"> </w:t>
      </w:r>
      <w:proofErr w:type="gramStart"/>
      <w:r w:rsidRPr="00D90F42">
        <w:rPr>
          <w:rFonts w:ascii="Arial" w:hAnsi="Arial" w:cs="Arial"/>
          <w:lang w:val="en-US"/>
        </w:rPr>
        <w:t>Comparison of bioinformatic predictions with functional effects for human mutant GST-GCK proteins.</w:t>
      </w:r>
      <w:proofErr w:type="gramEnd"/>
      <w:r w:rsidRPr="00D90F42">
        <w:rPr>
          <w:rFonts w:ascii="Arial" w:hAnsi="Arial" w:cs="Arial"/>
          <w:lang w:val="en-US"/>
        </w:rPr>
        <w:t xml:space="preserve"> </w:t>
      </w:r>
      <w:r w:rsidR="000F5AE9" w:rsidRPr="00BA2D2F">
        <w:rPr>
          <w:rFonts w:ascii="Arial" w:hAnsi="Arial" w:cs="Arial"/>
          <w:lang w:val="en-US"/>
        </w:rPr>
        <w:t xml:space="preserve">Variants were assessed using the PolyPhen </w:t>
      </w:r>
      <w:proofErr w:type="gramStart"/>
      <w:r w:rsidR="000F5AE9" w:rsidRPr="00BA2D2F">
        <w:rPr>
          <w:rFonts w:ascii="Arial" w:hAnsi="Arial" w:cs="Arial"/>
          <w:lang w:val="en-US"/>
        </w:rPr>
        <w:t>v.2.2.2,</w:t>
      </w:r>
      <w:proofErr w:type="gramEnd"/>
      <w:r w:rsidR="000F5AE9" w:rsidRPr="00BA2D2F">
        <w:rPr>
          <w:rFonts w:ascii="Arial" w:hAnsi="Arial" w:cs="Arial"/>
          <w:lang w:val="en-US"/>
        </w:rPr>
        <w:t xml:space="preserve"> SIFT Human Protein, and Condel web server algorithms. N/A, enzyme not </w:t>
      </w:r>
      <w:r w:rsidR="007657EB" w:rsidRPr="00BA2D2F">
        <w:rPr>
          <w:rFonts w:ascii="Arial" w:hAnsi="Arial" w:cs="Arial"/>
          <w:lang w:val="en-US"/>
        </w:rPr>
        <w:t>analyzed</w:t>
      </w:r>
      <w:r w:rsidR="000F5AE9" w:rsidRPr="00BA2D2F">
        <w:rPr>
          <w:rFonts w:ascii="Arial" w:hAnsi="Arial" w:cs="Arial"/>
          <w:lang w:val="en-US"/>
        </w:rPr>
        <w:t xml:space="preserve"> for thermostability effects</w:t>
      </w:r>
      <w:r w:rsidR="00A138F9" w:rsidRPr="00BA2D2F">
        <w:rPr>
          <w:rFonts w:ascii="Arial" w:hAnsi="Arial" w:cs="Arial"/>
          <w:lang w:val="en-US"/>
        </w:rPr>
        <w:t xml:space="preserve"> due to negligible activity in kinetic assays</w:t>
      </w:r>
      <w:r w:rsidR="000F5AE9" w:rsidRPr="00BA2D2F">
        <w:rPr>
          <w:rFonts w:ascii="Arial" w:hAnsi="Arial" w:cs="Arial"/>
          <w:lang w:val="en-US"/>
        </w:rPr>
        <w:t>.</w:t>
      </w:r>
      <w:r w:rsidR="00C63A64" w:rsidRPr="00BA2D2F">
        <w:rPr>
          <w:rFonts w:ascii="Arial" w:hAnsi="Arial" w:cs="Arial"/>
          <w:lang w:val="en-US"/>
        </w:rPr>
        <w:t xml:space="preserve"> </w:t>
      </w:r>
      <w:r w:rsidR="006F370E" w:rsidRPr="00BA2D2F">
        <w:rPr>
          <w:rFonts w:ascii="Arial" w:hAnsi="Arial" w:cs="Arial"/>
          <w:vertAlign w:val="superscript"/>
          <w:lang w:val="en-US" w:eastAsia="en-AU"/>
        </w:rPr>
        <w:t>§</w:t>
      </w:r>
      <w:r w:rsidR="0004210D" w:rsidRPr="00BA2D2F">
        <w:rPr>
          <w:rFonts w:ascii="Arial" w:hAnsi="Arial" w:cs="Arial"/>
        </w:rPr>
        <w:t>as indicated by the improved stability profile for this p</w:t>
      </w:r>
      <w:bookmarkStart w:id="0" w:name="_GoBack"/>
      <w:bookmarkEnd w:id="0"/>
      <w:r w:rsidR="0004210D" w:rsidRPr="00BA2D2F">
        <w:rPr>
          <w:rFonts w:ascii="Arial" w:hAnsi="Arial" w:cs="Arial"/>
        </w:rPr>
        <w:t>rotein in thermostability assays.</w:t>
      </w:r>
    </w:p>
    <w:sectPr w:rsidR="00F01930" w:rsidRPr="00BA2D2F" w:rsidSect="00CB413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A43AD"/>
    <w:multiLevelType w:val="hybridMultilevel"/>
    <w:tmpl w:val="8AF2E2AC"/>
    <w:lvl w:ilvl="0" w:tplc="137495C2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aptxsw5f0awbefvw4xzp259tfzr22z2dwz&quot;&gt;GKRP library&lt;record-ids&gt;&lt;item&gt;15&lt;/item&gt;&lt;item&gt;63&lt;/item&gt;&lt;item&gt;116&lt;/item&gt;&lt;item&gt;168&lt;/item&gt;&lt;item&gt;169&lt;/item&gt;&lt;item&gt;384&lt;/item&gt;&lt;item&gt;455&lt;/item&gt;&lt;item&gt;473&lt;/item&gt;&lt;item&gt;476&lt;/item&gt;&lt;item&gt;660&lt;/item&gt;&lt;item&gt;760&lt;/item&gt;&lt;item&gt;781&lt;/item&gt;&lt;item&gt;782&lt;/item&gt;&lt;item&gt;785&lt;/item&gt;&lt;item&gt;789&lt;/item&gt;&lt;item&gt;796&lt;/item&gt;&lt;item&gt;798&lt;/item&gt;&lt;item&gt;802&lt;/item&gt;&lt;item&gt;803&lt;/item&gt;&lt;item&gt;808&lt;/item&gt;&lt;item&gt;810&lt;/item&gt;&lt;item&gt;811&lt;/item&gt;&lt;item&gt;821&lt;/item&gt;&lt;item&gt;828&lt;/item&gt;&lt;item&gt;832&lt;/item&gt;&lt;item&gt;844&lt;/item&gt;&lt;item&gt;855&lt;/item&gt;&lt;item&gt;866&lt;/item&gt;&lt;item&gt;871&lt;/item&gt;&lt;item&gt;872&lt;/item&gt;&lt;item&gt;873&lt;/item&gt;&lt;item&gt;874&lt;/item&gt;&lt;item&gt;875&lt;/item&gt;&lt;item&gt;878&lt;/item&gt;&lt;item&gt;879&lt;/item&gt;&lt;item&gt;880&lt;/item&gt;&lt;/record-ids&gt;&lt;/item&gt;&lt;/Libraries&gt;"/>
  </w:docVars>
  <w:rsids>
    <w:rsidRoot w:val="00493D7C"/>
    <w:rsid w:val="00016BC0"/>
    <w:rsid w:val="0001722F"/>
    <w:rsid w:val="000210E0"/>
    <w:rsid w:val="0002508C"/>
    <w:rsid w:val="00036AF2"/>
    <w:rsid w:val="000405F4"/>
    <w:rsid w:val="00040BF6"/>
    <w:rsid w:val="0004210D"/>
    <w:rsid w:val="00042457"/>
    <w:rsid w:val="00043029"/>
    <w:rsid w:val="00044613"/>
    <w:rsid w:val="00044DD9"/>
    <w:rsid w:val="00044ED5"/>
    <w:rsid w:val="00045E6E"/>
    <w:rsid w:val="0005000B"/>
    <w:rsid w:val="00051E6A"/>
    <w:rsid w:val="000526E0"/>
    <w:rsid w:val="00053E10"/>
    <w:rsid w:val="000559B2"/>
    <w:rsid w:val="0005641B"/>
    <w:rsid w:val="000568C1"/>
    <w:rsid w:val="00057269"/>
    <w:rsid w:val="000632D8"/>
    <w:rsid w:val="00065AD2"/>
    <w:rsid w:val="00066C93"/>
    <w:rsid w:val="000677BB"/>
    <w:rsid w:val="00071E24"/>
    <w:rsid w:val="00075C01"/>
    <w:rsid w:val="00082D6E"/>
    <w:rsid w:val="00086388"/>
    <w:rsid w:val="00091AB5"/>
    <w:rsid w:val="00096261"/>
    <w:rsid w:val="000A0396"/>
    <w:rsid w:val="000A614E"/>
    <w:rsid w:val="000A6BC9"/>
    <w:rsid w:val="000A6CC0"/>
    <w:rsid w:val="000B0522"/>
    <w:rsid w:val="000B0B63"/>
    <w:rsid w:val="000B263A"/>
    <w:rsid w:val="000B4E76"/>
    <w:rsid w:val="000B7177"/>
    <w:rsid w:val="000B7FD3"/>
    <w:rsid w:val="000C1123"/>
    <w:rsid w:val="000C1559"/>
    <w:rsid w:val="000C219E"/>
    <w:rsid w:val="000C3601"/>
    <w:rsid w:val="000C4E08"/>
    <w:rsid w:val="000C5818"/>
    <w:rsid w:val="000C5B2C"/>
    <w:rsid w:val="000C6DC1"/>
    <w:rsid w:val="000D25CF"/>
    <w:rsid w:val="000D2942"/>
    <w:rsid w:val="000D2985"/>
    <w:rsid w:val="000D3E53"/>
    <w:rsid w:val="000D60FC"/>
    <w:rsid w:val="000D691D"/>
    <w:rsid w:val="000E10CA"/>
    <w:rsid w:val="000E4898"/>
    <w:rsid w:val="000E4E24"/>
    <w:rsid w:val="000F098F"/>
    <w:rsid w:val="000F5A33"/>
    <w:rsid w:val="000F5AE9"/>
    <w:rsid w:val="000F6EC0"/>
    <w:rsid w:val="001027ED"/>
    <w:rsid w:val="00103A67"/>
    <w:rsid w:val="00103DD7"/>
    <w:rsid w:val="001047EC"/>
    <w:rsid w:val="00110F6C"/>
    <w:rsid w:val="001133FC"/>
    <w:rsid w:val="0011354A"/>
    <w:rsid w:val="00114479"/>
    <w:rsid w:val="00117491"/>
    <w:rsid w:val="00117B6A"/>
    <w:rsid w:val="00120744"/>
    <w:rsid w:val="00121455"/>
    <w:rsid w:val="001219BB"/>
    <w:rsid w:val="00123AA0"/>
    <w:rsid w:val="0012521F"/>
    <w:rsid w:val="0012621C"/>
    <w:rsid w:val="0014126C"/>
    <w:rsid w:val="00141FAC"/>
    <w:rsid w:val="0014370E"/>
    <w:rsid w:val="00146648"/>
    <w:rsid w:val="00146855"/>
    <w:rsid w:val="00146943"/>
    <w:rsid w:val="0015198A"/>
    <w:rsid w:val="00152221"/>
    <w:rsid w:val="001543A7"/>
    <w:rsid w:val="00156591"/>
    <w:rsid w:val="00161ACC"/>
    <w:rsid w:val="0016358B"/>
    <w:rsid w:val="001636B0"/>
    <w:rsid w:val="00164DA8"/>
    <w:rsid w:val="00165E6E"/>
    <w:rsid w:val="0016745A"/>
    <w:rsid w:val="00170034"/>
    <w:rsid w:val="00175023"/>
    <w:rsid w:val="0018284C"/>
    <w:rsid w:val="001901BE"/>
    <w:rsid w:val="00191C70"/>
    <w:rsid w:val="00197CEE"/>
    <w:rsid w:val="001A2234"/>
    <w:rsid w:val="001A5512"/>
    <w:rsid w:val="001A61B5"/>
    <w:rsid w:val="001B09B2"/>
    <w:rsid w:val="001B151E"/>
    <w:rsid w:val="001B4758"/>
    <w:rsid w:val="001B62E8"/>
    <w:rsid w:val="001B7153"/>
    <w:rsid w:val="001C285D"/>
    <w:rsid w:val="001C40AF"/>
    <w:rsid w:val="001C7718"/>
    <w:rsid w:val="001D1E06"/>
    <w:rsid w:val="001D1ED4"/>
    <w:rsid w:val="001D2CF8"/>
    <w:rsid w:val="001D4DD8"/>
    <w:rsid w:val="001D6285"/>
    <w:rsid w:val="001D7B35"/>
    <w:rsid w:val="001E7A1E"/>
    <w:rsid w:val="001F1835"/>
    <w:rsid w:val="001F57C3"/>
    <w:rsid w:val="001F7777"/>
    <w:rsid w:val="00201F8E"/>
    <w:rsid w:val="00204A69"/>
    <w:rsid w:val="002054CD"/>
    <w:rsid w:val="002056E9"/>
    <w:rsid w:val="00207257"/>
    <w:rsid w:val="002113CF"/>
    <w:rsid w:val="00212A0A"/>
    <w:rsid w:val="00214279"/>
    <w:rsid w:val="0021440E"/>
    <w:rsid w:val="00216D10"/>
    <w:rsid w:val="002223B2"/>
    <w:rsid w:val="002261FB"/>
    <w:rsid w:val="00232CD6"/>
    <w:rsid w:val="00236518"/>
    <w:rsid w:val="00241A0B"/>
    <w:rsid w:val="00244875"/>
    <w:rsid w:val="002458C5"/>
    <w:rsid w:val="00245DED"/>
    <w:rsid w:val="00245F1C"/>
    <w:rsid w:val="00252A22"/>
    <w:rsid w:val="002545F3"/>
    <w:rsid w:val="00255589"/>
    <w:rsid w:val="00261234"/>
    <w:rsid w:val="00270230"/>
    <w:rsid w:val="00277C0B"/>
    <w:rsid w:val="0028334A"/>
    <w:rsid w:val="00283A1E"/>
    <w:rsid w:val="00284839"/>
    <w:rsid w:val="00287AC3"/>
    <w:rsid w:val="002916A2"/>
    <w:rsid w:val="00292A60"/>
    <w:rsid w:val="00293577"/>
    <w:rsid w:val="002A4497"/>
    <w:rsid w:val="002A48DB"/>
    <w:rsid w:val="002A53C7"/>
    <w:rsid w:val="002A5E32"/>
    <w:rsid w:val="002A5FDE"/>
    <w:rsid w:val="002A74D3"/>
    <w:rsid w:val="002B0A81"/>
    <w:rsid w:val="002B15FE"/>
    <w:rsid w:val="002B23A7"/>
    <w:rsid w:val="002B2E25"/>
    <w:rsid w:val="002B69DE"/>
    <w:rsid w:val="002C386C"/>
    <w:rsid w:val="002D24DB"/>
    <w:rsid w:val="002D32FA"/>
    <w:rsid w:val="002D444C"/>
    <w:rsid w:val="002E3CC6"/>
    <w:rsid w:val="002E6377"/>
    <w:rsid w:val="002F07E7"/>
    <w:rsid w:val="002F0DDA"/>
    <w:rsid w:val="002F3785"/>
    <w:rsid w:val="002F44AA"/>
    <w:rsid w:val="002F5CE1"/>
    <w:rsid w:val="002F5D36"/>
    <w:rsid w:val="002F63C1"/>
    <w:rsid w:val="00300440"/>
    <w:rsid w:val="003070A4"/>
    <w:rsid w:val="0031012B"/>
    <w:rsid w:val="00312D99"/>
    <w:rsid w:val="00314279"/>
    <w:rsid w:val="00316D00"/>
    <w:rsid w:val="00324A2E"/>
    <w:rsid w:val="00326EB7"/>
    <w:rsid w:val="003326EA"/>
    <w:rsid w:val="00333AA9"/>
    <w:rsid w:val="00334E9F"/>
    <w:rsid w:val="003360E0"/>
    <w:rsid w:val="00340635"/>
    <w:rsid w:val="003443C1"/>
    <w:rsid w:val="00345ACD"/>
    <w:rsid w:val="003529CE"/>
    <w:rsid w:val="00353AD4"/>
    <w:rsid w:val="003546D6"/>
    <w:rsid w:val="00364A68"/>
    <w:rsid w:val="003705ED"/>
    <w:rsid w:val="003753D5"/>
    <w:rsid w:val="00376327"/>
    <w:rsid w:val="00376BC1"/>
    <w:rsid w:val="0038281F"/>
    <w:rsid w:val="00386773"/>
    <w:rsid w:val="0038752E"/>
    <w:rsid w:val="00393865"/>
    <w:rsid w:val="00393DE4"/>
    <w:rsid w:val="003945DC"/>
    <w:rsid w:val="003952DE"/>
    <w:rsid w:val="003A2039"/>
    <w:rsid w:val="003A567A"/>
    <w:rsid w:val="003A7093"/>
    <w:rsid w:val="003B055E"/>
    <w:rsid w:val="003B106B"/>
    <w:rsid w:val="003C0620"/>
    <w:rsid w:val="003C0990"/>
    <w:rsid w:val="003C151A"/>
    <w:rsid w:val="003C2C9E"/>
    <w:rsid w:val="003C4FAB"/>
    <w:rsid w:val="003D314B"/>
    <w:rsid w:val="003D3629"/>
    <w:rsid w:val="003D4238"/>
    <w:rsid w:val="003D6629"/>
    <w:rsid w:val="003E0616"/>
    <w:rsid w:val="003E07E0"/>
    <w:rsid w:val="003E1C74"/>
    <w:rsid w:val="003E3F1F"/>
    <w:rsid w:val="003E4779"/>
    <w:rsid w:val="003F023C"/>
    <w:rsid w:val="003F0DE5"/>
    <w:rsid w:val="003F1234"/>
    <w:rsid w:val="003F1A90"/>
    <w:rsid w:val="003F6DAA"/>
    <w:rsid w:val="00400C19"/>
    <w:rsid w:val="00405865"/>
    <w:rsid w:val="004060F8"/>
    <w:rsid w:val="00406A57"/>
    <w:rsid w:val="004122BA"/>
    <w:rsid w:val="004145AE"/>
    <w:rsid w:val="00420246"/>
    <w:rsid w:val="00420773"/>
    <w:rsid w:val="0042210D"/>
    <w:rsid w:val="00423BBE"/>
    <w:rsid w:val="0042629F"/>
    <w:rsid w:val="00426AEC"/>
    <w:rsid w:val="00430410"/>
    <w:rsid w:val="004315AD"/>
    <w:rsid w:val="00432E48"/>
    <w:rsid w:val="0043599E"/>
    <w:rsid w:val="00435A33"/>
    <w:rsid w:val="00437A00"/>
    <w:rsid w:val="00440C4D"/>
    <w:rsid w:val="00447024"/>
    <w:rsid w:val="004503B9"/>
    <w:rsid w:val="004508E3"/>
    <w:rsid w:val="004516E3"/>
    <w:rsid w:val="00451A39"/>
    <w:rsid w:val="00456842"/>
    <w:rsid w:val="004571BE"/>
    <w:rsid w:val="0046271E"/>
    <w:rsid w:val="004645EE"/>
    <w:rsid w:val="004717B6"/>
    <w:rsid w:val="004724B0"/>
    <w:rsid w:val="00473E4E"/>
    <w:rsid w:val="00474452"/>
    <w:rsid w:val="0048108A"/>
    <w:rsid w:val="00485B85"/>
    <w:rsid w:val="0048745A"/>
    <w:rsid w:val="00487D20"/>
    <w:rsid w:val="00491A92"/>
    <w:rsid w:val="00492890"/>
    <w:rsid w:val="00493D7C"/>
    <w:rsid w:val="00494E47"/>
    <w:rsid w:val="0049549D"/>
    <w:rsid w:val="004967D7"/>
    <w:rsid w:val="00497B68"/>
    <w:rsid w:val="004A0A5A"/>
    <w:rsid w:val="004A1BAF"/>
    <w:rsid w:val="004A22A6"/>
    <w:rsid w:val="004A368B"/>
    <w:rsid w:val="004A4074"/>
    <w:rsid w:val="004A4784"/>
    <w:rsid w:val="004A7348"/>
    <w:rsid w:val="004B09E8"/>
    <w:rsid w:val="004B5CA6"/>
    <w:rsid w:val="004C2434"/>
    <w:rsid w:val="004C2BF9"/>
    <w:rsid w:val="004C30E8"/>
    <w:rsid w:val="004D295D"/>
    <w:rsid w:val="004D3641"/>
    <w:rsid w:val="004D6559"/>
    <w:rsid w:val="004D7876"/>
    <w:rsid w:val="004D7EED"/>
    <w:rsid w:val="004E0BBD"/>
    <w:rsid w:val="004E141D"/>
    <w:rsid w:val="004F4140"/>
    <w:rsid w:val="004F4309"/>
    <w:rsid w:val="004F4E07"/>
    <w:rsid w:val="00500E1F"/>
    <w:rsid w:val="00501A12"/>
    <w:rsid w:val="00502A2E"/>
    <w:rsid w:val="005037AE"/>
    <w:rsid w:val="0050465A"/>
    <w:rsid w:val="0050553E"/>
    <w:rsid w:val="00506A86"/>
    <w:rsid w:val="00512A97"/>
    <w:rsid w:val="00513148"/>
    <w:rsid w:val="00513575"/>
    <w:rsid w:val="005145DF"/>
    <w:rsid w:val="00514BD3"/>
    <w:rsid w:val="00521E6F"/>
    <w:rsid w:val="00522CC4"/>
    <w:rsid w:val="005245E8"/>
    <w:rsid w:val="00524F22"/>
    <w:rsid w:val="005304AE"/>
    <w:rsid w:val="0053315C"/>
    <w:rsid w:val="005357BE"/>
    <w:rsid w:val="0053710E"/>
    <w:rsid w:val="005407D3"/>
    <w:rsid w:val="00541241"/>
    <w:rsid w:val="00541CF7"/>
    <w:rsid w:val="00541D10"/>
    <w:rsid w:val="005420C5"/>
    <w:rsid w:val="00552CF3"/>
    <w:rsid w:val="00556F28"/>
    <w:rsid w:val="0056103B"/>
    <w:rsid w:val="005610D1"/>
    <w:rsid w:val="005623FD"/>
    <w:rsid w:val="00562CCF"/>
    <w:rsid w:val="00562E0E"/>
    <w:rsid w:val="005638B1"/>
    <w:rsid w:val="00563D05"/>
    <w:rsid w:val="0056512E"/>
    <w:rsid w:val="00565803"/>
    <w:rsid w:val="005701C1"/>
    <w:rsid w:val="00571140"/>
    <w:rsid w:val="005729C5"/>
    <w:rsid w:val="00574CE4"/>
    <w:rsid w:val="00576BE1"/>
    <w:rsid w:val="005772E1"/>
    <w:rsid w:val="00577918"/>
    <w:rsid w:val="00582368"/>
    <w:rsid w:val="00582D25"/>
    <w:rsid w:val="005859E2"/>
    <w:rsid w:val="00587E18"/>
    <w:rsid w:val="00591D3A"/>
    <w:rsid w:val="005926EE"/>
    <w:rsid w:val="00592993"/>
    <w:rsid w:val="005946AC"/>
    <w:rsid w:val="005952EE"/>
    <w:rsid w:val="00595CE5"/>
    <w:rsid w:val="00597454"/>
    <w:rsid w:val="005A77E0"/>
    <w:rsid w:val="005B131F"/>
    <w:rsid w:val="005B3A64"/>
    <w:rsid w:val="005B40B3"/>
    <w:rsid w:val="005B7C4E"/>
    <w:rsid w:val="005C275A"/>
    <w:rsid w:val="005C4E08"/>
    <w:rsid w:val="005C4F7E"/>
    <w:rsid w:val="005C68C9"/>
    <w:rsid w:val="005C76F0"/>
    <w:rsid w:val="005D08FC"/>
    <w:rsid w:val="005D380E"/>
    <w:rsid w:val="005D4DCE"/>
    <w:rsid w:val="005D5248"/>
    <w:rsid w:val="005E1ECF"/>
    <w:rsid w:val="005E2067"/>
    <w:rsid w:val="005E6484"/>
    <w:rsid w:val="005E703B"/>
    <w:rsid w:val="005F1586"/>
    <w:rsid w:val="005F1C8F"/>
    <w:rsid w:val="005F4BD0"/>
    <w:rsid w:val="005F69B4"/>
    <w:rsid w:val="00604C4A"/>
    <w:rsid w:val="00620EB1"/>
    <w:rsid w:val="006210B2"/>
    <w:rsid w:val="006238B5"/>
    <w:rsid w:val="006261E8"/>
    <w:rsid w:val="00626DA1"/>
    <w:rsid w:val="00632ED0"/>
    <w:rsid w:val="006331B0"/>
    <w:rsid w:val="00635C0E"/>
    <w:rsid w:val="0063745A"/>
    <w:rsid w:val="006375A5"/>
    <w:rsid w:val="00643744"/>
    <w:rsid w:val="00644E2C"/>
    <w:rsid w:val="00645323"/>
    <w:rsid w:val="00645928"/>
    <w:rsid w:val="00646173"/>
    <w:rsid w:val="00647D84"/>
    <w:rsid w:val="00655B95"/>
    <w:rsid w:val="00661B6B"/>
    <w:rsid w:val="00664629"/>
    <w:rsid w:val="00673866"/>
    <w:rsid w:val="00674C34"/>
    <w:rsid w:val="0067583B"/>
    <w:rsid w:val="00682768"/>
    <w:rsid w:val="006871AA"/>
    <w:rsid w:val="00687A9A"/>
    <w:rsid w:val="00690194"/>
    <w:rsid w:val="00693404"/>
    <w:rsid w:val="00694D25"/>
    <w:rsid w:val="006955BD"/>
    <w:rsid w:val="00696687"/>
    <w:rsid w:val="006A12B1"/>
    <w:rsid w:val="006A16E8"/>
    <w:rsid w:val="006A3501"/>
    <w:rsid w:val="006A5638"/>
    <w:rsid w:val="006B4CD6"/>
    <w:rsid w:val="006B53E5"/>
    <w:rsid w:val="006B5ECE"/>
    <w:rsid w:val="006B66DD"/>
    <w:rsid w:val="006C381C"/>
    <w:rsid w:val="006D240B"/>
    <w:rsid w:val="006D2FF5"/>
    <w:rsid w:val="006E0D9A"/>
    <w:rsid w:val="006E3D88"/>
    <w:rsid w:val="006E523F"/>
    <w:rsid w:val="006E657A"/>
    <w:rsid w:val="006F30C9"/>
    <w:rsid w:val="006F3402"/>
    <w:rsid w:val="006F370E"/>
    <w:rsid w:val="006F5A30"/>
    <w:rsid w:val="00700E69"/>
    <w:rsid w:val="00701CE1"/>
    <w:rsid w:val="0070276D"/>
    <w:rsid w:val="0070375B"/>
    <w:rsid w:val="00706FB6"/>
    <w:rsid w:val="00707CB4"/>
    <w:rsid w:val="00707D74"/>
    <w:rsid w:val="00710192"/>
    <w:rsid w:val="0071113A"/>
    <w:rsid w:val="007128BC"/>
    <w:rsid w:val="0071433A"/>
    <w:rsid w:val="00716EB9"/>
    <w:rsid w:val="0072076A"/>
    <w:rsid w:val="00723B8C"/>
    <w:rsid w:val="00726116"/>
    <w:rsid w:val="00731933"/>
    <w:rsid w:val="00734779"/>
    <w:rsid w:val="007352C7"/>
    <w:rsid w:val="00742360"/>
    <w:rsid w:val="00746463"/>
    <w:rsid w:val="00755068"/>
    <w:rsid w:val="007565CA"/>
    <w:rsid w:val="007629C0"/>
    <w:rsid w:val="00762E6C"/>
    <w:rsid w:val="007647B6"/>
    <w:rsid w:val="007657EB"/>
    <w:rsid w:val="00765FFF"/>
    <w:rsid w:val="00771C18"/>
    <w:rsid w:val="007746FF"/>
    <w:rsid w:val="0077590E"/>
    <w:rsid w:val="00775D58"/>
    <w:rsid w:val="00776E07"/>
    <w:rsid w:val="00784031"/>
    <w:rsid w:val="00785100"/>
    <w:rsid w:val="0078511F"/>
    <w:rsid w:val="00786922"/>
    <w:rsid w:val="007877A1"/>
    <w:rsid w:val="007938ED"/>
    <w:rsid w:val="00794A7A"/>
    <w:rsid w:val="007A1825"/>
    <w:rsid w:val="007A3E57"/>
    <w:rsid w:val="007A5967"/>
    <w:rsid w:val="007B09A4"/>
    <w:rsid w:val="007B55C4"/>
    <w:rsid w:val="007B7D78"/>
    <w:rsid w:val="007C155D"/>
    <w:rsid w:val="007C3CED"/>
    <w:rsid w:val="007D18FB"/>
    <w:rsid w:val="007D7EDD"/>
    <w:rsid w:val="007E4C39"/>
    <w:rsid w:val="007E6E20"/>
    <w:rsid w:val="007F187C"/>
    <w:rsid w:val="007F1DFC"/>
    <w:rsid w:val="007F27E9"/>
    <w:rsid w:val="007F5096"/>
    <w:rsid w:val="007F53A4"/>
    <w:rsid w:val="007F5A88"/>
    <w:rsid w:val="007F7AC5"/>
    <w:rsid w:val="0080205D"/>
    <w:rsid w:val="00803645"/>
    <w:rsid w:val="00804FD9"/>
    <w:rsid w:val="0081109B"/>
    <w:rsid w:val="00811D00"/>
    <w:rsid w:val="00815DD9"/>
    <w:rsid w:val="00821A6C"/>
    <w:rsid w:val="00821C8F"/>
    <w:rsid w:val="008238CC"/>
    <w:rsid w:val="00823F24"/>
    <w:rsid w:val="00825645"/>
    <w:rsid w:val="008257DD"/>
    <w:rsid w:val="00825CD9"/>
    <w:rsid w:val="008260EB"/>
    <w:rsid w:val="008266B3"/>
    <w:rsid w:val="00826B8F"/>
    <w:rsid w:val="0082732E"/>
    <w:rsid w:val="00833AAC"/>
    <w:rsid w:val="008349F7"/>
    <w:rsid w:val="008373A2"/>
    <w:rsid w:val="0084046F"/>
    <w:rsid w:val="00840AA8"/>
    <w:rsid w:val="00844583"/>
    <w:rsid w:val="00845AA7"/>
    <w:rsid w:val="00854C27"/>
    <w:rsid w:val="008601E1"/>
    <w:rsid w:val="00863AA7"/>
    <w:rsid w:val="008711B1"/>
    <w:rsid w:val="00872255"/>
    <w:rsid w:val="00873B5C"/>
    <w:rsid w:val="008767B7"/>
    <w:rsid w:val="00876B67"/>
    <w:rsid w:val="008772A1"/>
    <w:rsid w:val="008779F7"/>
    <w:rsid w:val="00877D9A"/>
    <w:rsid w:val="008804CA"/>
    <w:rsid w:val="008838D7"/>
    <w:rsid w:val="00886AAC"/>
    <w:rsid w:val="00886C89"/>
    <w:rsid w:val="00886FCA"/>
    <w:rsid w:val="00887BFE"/>
    <w:rsid w:val="00887C54"/>
    <w:rsid w:val="00890DAE"/>
    <w:rsid w:val="00890EE0"/>
    <w:rsid w:val="00892084"/>
    <w:rsid w:val="00894DF0"/>
    <w:rsid w:val="008A3448"/>
    <w:rsid w:val="008A49F5"/>
    <w:rsid w:val="008A58CD"/>
    <w:rsid w:val="008A62DA"/>
    <w:rsid w:val="008A7808"/>
    <w:rsid w:val="008A7A0A"/>
    <w:rsid w:val="008B2BC3"/>
    <w:rsid w:val="008B3029"/>
    <w:rsid w:val="008B500B"/>
    <w:rsid w:val="008B6303"/>
    <w:rsid w:val="008C4D9E"/>
    <w:rsid w:val="008C4E24"/>
    <w:rsid w:val="008C6B52"/>
    <w:rsid w:val="008D09A2"/>
    <w:rsid w:val="008D3CA4"/>
    <w:rsid w:val="008D7207"/>
    <w:rsid w:val="008E01D2"/>
    <w:rsid w:val="008F2A8D"/>
    <w:rsid w:val="00901D29"/>
    <w:rsid w:val="009050CD"/>
    <w:rsid w:val="00905175"/>
    <w:rsid w:val="009071DD"/>
    <w:rsid w:val="00910477"/>
    <w:rsid w:val="0091101F"/>
    <w:rsid w:val="0091186B"/>
    <w:rsid w:val="009118BB"/>
    <w:rsid w:val="00911F8C"/>
    <w:rsid w:val="00927974"/>
    <w:rsid w:val="009300CA"/>
    <w:rsid w:val="0093416B"/>
    <w:rsid w:val="00934F4E"/>
    <w:rsid w:val="00937250"/>
    <w:rsid w:val="009401E4"/>
    <w:rsid w:val="00940949"/>
    <w:rsid w:val="00940B4D"/>
    <w:rsid w:val="00942CCB"/>
    <w:rsid w:val="00943DE2"/>
    <w:rsid w:val="00944134"/>
    <w:rsid w:val="00945A37"/>
    <w:rsid w:val="0095752C"/>
    <w:rsid w:val="00960271"/>
    <w:rsid w:val="009632CB"/>
    <w:rsid w:val="00966501"/>
    <w:rsid w:val="009702D8"/>
    <w:rsid w:val="00973692"/>
    <w:rsid w:val="009738FA"/>
    <w:rsid w:val="00975FD0"/>
    <w:rsid w:val="00976262"/>
    <w:rsid w:val="00983B0A"/>
    <w:rsid w:val="009914DE"/>
    <w:rsid w:val="0099329D"/>
    <w:rsid w:val="00993553"/>
    <w:rsid w:val="00993E5A"/>
    <w:rsid w:val="00997F86"/>
    <w:rsid w:val="009A4561"/>
    <w:rsid w:val="009A6D75"/>
    <w:rsid w:val="009B578C"/>
    <w:rsid w:val="009C20AC"/>
    <w:rsid w:val="009C20F4"/>
    <w:rsid w:val="009C4CA4"/>
    <w:rsid w:val="009C54EB"/>
    <w:rsid w:val="009C6DA4"/>
    <w:rsid w:val="009D1F65"/>
    <w:rsid w:val="009D3DEA"/>
    <w:rsid w:val="009D71F3"/>
    <w:rsid w:val="009E11F7"/>
    <w:rsid w:val="009E2DB3"/>
    <w:rsid w:val="009E48B3"/>
    <w:rsid w:val="009E5405"/>
    <w:rsid w:val="009E6426"/>
    <w:rsid w:val="009E711B"/>
    <w:rsid w:val="009F1001"/>
    <w:rsid w:val="009F2128"/>
    <w:rsid w:val="009F28A2"/>
    <w:rsid w:val="009F3369"/>
    <w:rsid w:val="009F6F01"/>
    <w:rsid w:val="009F79B9"/>
    <w:rsid w:val="00A03E21"/>
    <w:rsid w:val="00A1013B"/>
    <w:rsid w:val="00A116E6"/>
    <w:rsid w:val="00A11984"/>
    <w:rsid w:val="00A138F9"/>
    <w:rsid w:val="00A1520C"/>
    <w:rsid w:val="00A16FE1"/>
    <w:rsid w:val="00A173C7"/>
    <w:rsid w:val="00A178B6"/>
    <w:rsid w:val="00A2410E"/>
    <w:rsid w:val="00A24987"/>
    <w:rsid w:val="00A25DD4"/>
    <w:rsid w:val="00A2748A"/>
    <w:rsid w:val="00A27A0E"/>
    <w:rsid w:val="00A27C92"/>
    <w:rsid w:val="00A32259"/>
    <w:rsid w:val="00A328E1"/>
    <w:rsid w:val="00A32DCA"/>
    <w:rsid w:val="00A35350"/>
    <w:rsid w:val="00A36773"/>
    <w:rsid w:val="00A41343"/>
    <w:rsid w:val="00A414E7"/>
    <w:rsid w:val="00A42F87"/>
    <w:rsid w:val="00A43BDC"/>
    <w:rsid w:val="00A44FF6"/>
    <w:rsid w:val="00A63CB1"/>
    <w:rsid w:val="00A71292"/>
    <w:rsid w:val="00A71742"/>
    <w:rsid w:val="00A7298F"/>
    <w:rsid w:val="00A77595"/>
    <w:rsid w:val="00A77AD3"/>
    <w:rsid w:val="00A850EE"/>
    <w:rsid w:val="00A8787A"/>
    <w:rsid w:val="00A91238"/>
    <w:rsid w:val="00A91297"/>
    <w:rsid w:val="00A94126"/>
    <w:rsid w:val="00A94716"/>
    <w:rsid w:val="00AA08DA"/>
    <w:rsid w:val="00AA0E42"/>
    <w:rsid w:val="00AA2995"/>
    <w:rsid w:val="00AA6E6D"/>
    <w:rsid w:val="00AB0DCD"/>
    <w:rsid w:val="00AB3503"/>
    <w:rsid w:val="00AB37E5"/>
    <w:rsid w:val="00AC01AF"/>
    <w:rsid w:val="00AC0A04"/>
    <w:rsid w:val="00AC3731"/>
    <w:rsid w:val="00AC3CE4"/>
    <w:rsid w:val="00AC56AB"/>
    <w:rsid w:val="00AD39E0"/>
    <w:rsid w:val="00AE15AD"/>
    <w:rsid w:val="00AE2C9F"/>
    <w:rsid w:val="00AE33C4"/>
    <w:rsid w:val="00AE42F3"/>
    <w:rsid w:val="00AE44ED"/>
    <w:rsid w:val="00AE49D0"/>
    <w:rsid w:val="00AE4F39"/>
    <w:rsid w:val="00AF0575"/>
    <w:rsid w:val="00AF11B4"/>
    <w:rsid w:val="00AF1B60"/>
    <w:rsid w:val="00AF1C22"/>
    <w:rsid w:val="00AF1E0D"/>
    <w:rsid w:val="00AF1EC8"/>
    <w:rsid w:val="00AF3499"/>
    <w:rsid w:val="00B012D0"/>
    <w:rsid w:val="00B07889"/>
    <w:rsid w:val="00B106BA"/>
    <w:rsid w:val="00B11BC8"/>
    <w:rsid w:val="00B15013"/>
    <w:rsid w:val="00B15DD7"/>
    <w:rsid w:val="00B22845"/>
    <w:rsid w:val="00B30988"/>
    <w:rsid w:val="00B32409"/>
    <w:rsid w:val="00B3316F"/>
    <w:rsid w:val="00B34618"/>
    <w:rsid w:val="00B35B58"/>
    <w:rsid w:val="00B377AC"/>
    <w:rsid w:val="00B43D2B"/>
    <w:rsid w:val="00B5353B"/>
    <w:rsid w:val="00B54533"/>
    <w:rsid w:val="00B706C7"/>
    <w:rsid w:val="00B71253"/>
    <w:rsid w:val="00B716EC"/>
    <w:rsid w:val="00B75955"/>
    <w:rsid w:val="00B75E5E"/>
    <w:rsid w:val="00B90063"/>
    <w:rsid w:val="00B9178A"/>
    <w:rsid w:val="00B93E14"/>
    <w:rsid w:val="00BA26E2"/>
    <w:rsid w:val="00BA2D2F"/>
    <w:rsid w:val="00BA2F0C"/>
    <w:rsid w:val="00BA3751"/>
    <w:rsid w:val="00BB1A7C"/>
    <w:rsid w:val="00BB3133"/>
    <w:rsid w:val="00BB4024"/>
    <w:rsid w:val="00BB4C12"/>
    <w:rsid w:val="00BB742E"/>
    <w:rsid w:val="00BB7557"/>
    <w:rsid w:val="00BC2402"/>
    <w:rsid w:val="00BC6009"/>
    <w:rsid w:val="00BC73C9"/>
    <w:rsid w:val="00BC7A87"/>
    <w:rsid w:val="00BC7AA0"/>
    <w:rsid w:val="00BD2314"/>
    <w:rsid w:val="00BD299D"/>
    <w:rsid w:val="00BD5F9A"/>
    <w:rsid w:val="00BD632D"/>
    <w:rsid w:val="00BD6942"/>
    <w:rsid w:val="00BD7195"/>
    <w:rsid w:val="00BD729C"/>
    <w:rsid w:val="00BE2AE7"/>
    <w:rsid w:val="00BE3D1B"/>
    <w:rsid w:val="00BE3E39"/>
    <w:rsid w:val="00BE5985"/>
    <w:rsid w:val="00BE6A91"/>
    <w:rsid w:val="00BE778E"/>
    <w:rsid w:val="00BF5C05"/>
    <w:rsid w:val="00BF68CE"/>
    <w:rsid w:val="00C01A98"/>
    <w:rsid w:val="00C10642"/>
    <w:rsid w:val="00C11C00"/>
    <w:rsid w:val="00C211CD"/>
    <w:rsid w:val="00C235E6"/>
    <w:rsid w:val="00C246B7"/>
    <w:rsid w:val="00C25421"/>
    <w:rsid w:val="00C27AED"/>
    <w:rsid w:val="00C343EA"/>
    <w:rsid w:val="00C358E2"/>
    <w:rsid w:val="00C4346F"/>
    <w:rsid w:val="00C46446"/>
    <w:rsid w:val="00C467B7"/>
    <w:rsid w:val="00C47027"/>
    <w:rsid w:val="00C52626"/>
    <w:rsid w:val="00C529A1"/>
    <w:rsid w:val="00C53340"/>
    <w:rsid w:val="00C557D4"/>
    <w:rsid w:val="00C57F9F"/>
    <w:rsid w:val="00C60C19"/>
    <w:rsid w:val="00C63A64"/>
    <w:rsid w:val="00C63AB6"/>
    <w:rsid w:val="00C6456C"/>
    <w:rsid w:val="00C8136C"/>
    <w:rsid w:val="00C81BEA"/>
    <w:rsid w:val="00C82F2B"/>
    <w:rsid w:val="00C874E0"/>
    <w:rsid w:val="00C901E9"/>
    <w:rsid w:val="00C9165C"/>
    <w:rsid w:val="00C920C9"/>
    <w:rsid w:val="00C94166"/>
    <w:rsid w:val="00C94BD5"/>
    <w:rsid w:val="00C9783D"/>
    <w:rsid w:val="00CA12F4"/>
    <w:rsid w:val="00CA21E0"/>
    <w:rsid w:val="00CA3495"/>
    <w:rsid w:val="00CA490D"/>
    <w:rsid w:val="00CA4D6F"/>
    <w:rsid w:val="00CA7118"/>
    <w:rsid w:val="00CB173F"/>
    <w:rsid w:val="00CB3870"/>
    <w:rsid w:val="00CB4130"/>
    <w:rsid w:val="00CB45C8"/>
    <w:rsid w:val="00CB4844"/>
    <w:rsid w:val="00CB7A50"/>
    <w:rsid w:val="00CC1DC5"/>
    <w:rsid w:val="00CC2F4E"/>
    <w:rsid w:val="00CC4343"/>
    <w:rsid w:val="00CC6BDA"/>
    <w:rsid w:val="00CC6E43"/>
    <w:rsid w:val="00CC7D99"/>
    <w:rsid w:val="00CD28C5"/>
    <w:rsid w:val="00CD36BE"/>
    <w:rsid w:val="00CD3F2F"/>
    <w:rsid w:val="00CD7670"/>
    <w:rsid w:val="00CE37FE"/>
    <w:rsid w:val="00CE41A9"/>
    <w:rsid w:val="00CE453D"/>
    <w:rsid w:val="00CE615E"/>
    <w:rsid w:val="00CF03F0"/>
    <w:rsid w:val="00CF072D"/>
    <w:rsid w:val="00CF3F6C"/>
    <w:rsid w:val="00CF5FF4"/>
    <w:rsid w:val="00CF7832"/>
    <w:rsid w:val="00D02BCE"/>
    <w:rsid w:val="00D02C4E"/>
    <w:rsid w:val="00D0338C"/>
    <w:rsid w:val="00D24390"/>
    <w:rsid w:val="00D26E8A"/>
    <w:rsid w:val="00D325DC"/>
    <w:rsid w:val="00D3279F"/>
    <w:rsid w:val="00D33F5F"/>
    <w:rsid w:val="00D3641C"/>
    <w:rsid w:val="00D41BF3"/>
    <w:rsid w:val="00D42467"/>
    <w:rsid w:val="00D4343F"/>
    <w:rsid w:val="00D43BE4"/>
    <w:rsid w:val="00D47AED"/>
    <w:rsid w:val="00D5185D"/>
    <w:rsid w:val="00D5208C"/>
    <w:rsid w:val="00D56FE1"/>
    <w:rsid w:val="00D57950"/>
    <w:rsid w:val="00D57FE9"/>
    <w:rsid w:val="00D64538"/>
    <w:rsid w:val="00D81FE8"/>
    <w:rsid w:val="00D8539E"/>
    <w:rsid w:val="00D853F9"/>
    <w:rsid w:val="00D90F42"/>
    <w:rsid w:val="00D91902"/>
    <w:rsid w:val="00D9384A"/>
    <w:rsid w:val="00D93F59"/>
    <w:rsid w:val="00D97322"/>
    <w:rsid w:val="00DA3503"/>
    <w:rsid w:val="00DA616A"/>
    <w:rsid w:val="00DB1256"/>
    <w:rsid w:val="00DB15E4"/>
    <w:rsid w:val="00DB2F25"/>
    <w:rsid w:val="00DB721D"/>
    <w:rsid w:val="00DC2ABB"/>
    <w:rsid w:val="00DC4297"/>
    <w:rsid w:val="00DC782E"/>
    <w:rsid w:val="00DD4050"/>
    <w:rsid w:val="00DD4719"/>
    <w:rsid w:val="00DD6B78"/>
    <w:rsid w:val="00DE18A2"/>
    <w:rsid w:val="00DE3769"/>
    <w:rsid w:val="00DE6099"/>
    <w:rsid w:val="00DF1BDA"/>
    <w:rsid w:val="00DF200C"/>
    <w:rsid w:val="00DF378E"/>
    <w:rsid w:val="00DF67C6"/>
    <w:rsid w:val="00E03069"/>
    <w:rsid w:val="00E03786"/>
    <w:rsid w:val="00E06F66"/>
    <w:rsid w:val="00E126F0"/>
    <w:rsid w:val="00E12C6E"/>
    <w:rsid w:val="00E15465"/>
    <w:rsid w:val="00E23493"/>
    <w:rsid w:val="00E2396A"/>
    <w:rsid w:val="00E24883"/>
    <w:rsid w:val="00E24E86"/>
    <w:rsid w:val="00E27BB4"/>
    <w:rsid w:val="00E30065"/>
    <w:rsid w:val="00E3239E"/>
    <w:rsid w:val="00E324F9"/>
    <w:rsid w:val="00E331FE"/>
    <w:rsid w:val="00E34E20"/>
    <w:rsid w:val="00E36234"/>
    <w:rsid w:val="00E425AB"/>
    <w:rsid w:val="00E443B7"/>
    <w:rsid w:val="00E44F1C"/>
    <w:rsid w:val="00E461C7"/>
    <w:rsid w:val="00E46301"/>
    <w:rsid w:val="00E47BB6"/>
    <w:rsid w:val="00E5092E"/>
    <w:rsid w:val="00E539AD"/>
    <w:rsid w:val="00E568BF"/>
    <w:rsid w:val="00E572FE"/>
    <w:rsid w:val="00E60445"/>
    <w:rsid w:val="00E60FBC"/>
    <w:rsid w:val="00E62535"/>
    <w:rsid w:val="00E62F03"/>
    <w:rsid w:val="00E6314B"/>
    <w:rsid w:val="00E65B57"/>
    <w:rsid w:val="00E70CF6"/>
    <w:rsid w:val="00E73536"/>
    <w:rsid w:val="00E763E9"/>
    <w:rsid w:val="00E77CDA"/>
    <w:rsid w:val="00E809BE"/>
    <w:rsid w:val="00E81491"/>
    <w:rsid w:val="00E83E26"/>
    <w:rsid w:val="00E85E1D"/>
    <w:rsid w:val="00E87270"/>
    <w:rsid w:val="00E87940"/>
    <w:rsid w:val="00E901B7"/>
    <w:rsid w:val="00E925C7"/>
    <w:rsid w:val="00E949F9"/>
    <w:rsid w:val="00E95F88"/>
    <w:rsid w:val="00EA1045"/>
    <w:rsid w:val="00EA10B1"/>
    <w:rsid w:val="00EA1FD2"/>
    <w:rsid w:val="00EA300D"/>
    <w:rsid w:val="00EA57F6"/>
    <w:rsid w:val="00EA79B6"/>
    <w:rsid w:val="00EB383C"/>
    <w:rsid w:val="00EB743E"/>
    <w:rsid w:val="00EC01FF"/>
    <w:rsid w:val="00EC1A09"/>
    <w:rsid w:val="00EC21AE"/>
    <w:rsid w:val="00EC2A6F"/>
    <w:rsid w:val="00EC3200"/>
    <w:rsid w:val="00EC3390"/>
    <w:rsid w:val="00EC4AF9"/>
    <w:rsid w:val="00EC5A78"/>
    <w:rsid w:val="00EE1062"/>
    <w:rsid w:val="00EE19DB"/>
    <w:rsid w:val="00EE3644"/>
    <w:rsid w:val="00EF2854"/>
    <w:rsid w:val="00EF455D"/>
    <w:rsid w:val="00EF6336"/>
    <w:rsid w:val="00EF7D63"/>
    <w:rsid w:val="00EF7EAC"/>
    <w:rsid w:val="00F00253"/>
    <w:rsid w:val="00F01930"/>
    <w:rsid w:val="00F043D6"/>
    <w:rsid w:val="00F06440"/>
    <w:rsid w:val="00F07636"/>
    <w:rsid w:val="00F1421F"/>
    <w:rsid w:val="00F14C2C"/>
    <w:rsid w:val="00F16272"/>
    <w:rsid w:val="00F1639D"/>
    <w:rsid w:val="00F24E04"/>
    <w:rsid w:val="00F25B41"/>
    <w:rsid w:val="00F27465"/>
    <w:rsid w:val="00F307A8"/>
    <w:rsid w:val="00F30B7E"/>
    <w:rsid w:val="00F318C3"/>
    <w:rsid w:val="00F345E8"/>
    <w:rsid w:val="00F35F36"/>
    <w:rsid w:val="00F42DC6"/>
    <w:rsid w:val="00F44F4A"/>
    <w:rsid w:val="00F46A4B"/>
    <w:rsid w:val="00F53A85"/>
    <w:rsid w:val="00F77EFA"/>
    <w:rsid w:val="00F82009"/>
    <w:rsid w:val="00F82A04"/>
    <w:rsid w:val="00F87062"/>
    <w:rsid w:val="00F87A95"/>
    <w:rsid w:val="00F95D9B"/>
    <w:rsid w:val="00FA1078"/>
    <w:rsid w:val="00FA3311"/>
    <w:rsid w:val="00FA67D6"/>
    <w:rsid w:val="00FA79EE"/>
    <w:rsid w:val="00FB1E23"/>
    <w:rsid w:val="00FB2C14"/>
    <w:rsid w:val="00FC150D"/>
    <w:rsid w:val="00FC270D"/>
    <w:rsid w:val="00FC5E5A"/>
    <w:rsid w:val="00FD158F"/>
    <w:rsid w:val="00FD20DA"/>
    <w:rsid w:val="00FD6B70"/>
    <w:rsid w:val="00FD7C64"/>
    <w:rsid w:val="00FE205F"/>
    <w:rsid w:val="00FE39C1"/>
    <w:rsid w:val="00FE410C"/>
    <w:rsid w:val="00FE5ABB"/>
    <w:rsid w:val="00FE79C5"/>
    <w:rsid w:val="00FF1245"/>
    <w:rsid w:val="00FF26B5"/>
    <w:rsid w:val="00FF3CB7"/>
    <w:rsid w:val="00FF5CA5"/>
    <w:rsid w:val="00FF5D4C"/>
    <w:rsid w:val="00FF5F83"/>
    <w:rsid w:val="00FF6061"/>
    <w:rsid w:val="00FF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qFormat/>
    <w:rsid w:val="00CE37FE"/>
    <w:pPr>
      <w:widowControl w:val="0"/>
      <w:autoSpaceDE w:val="0"/>
      <w:autoSpaceDN w:val="0"/>
      <w:adjustRightInd w:val="0"/>
      <w:spacing w:before="120" w:after="60" w:line="276" w:lineRule="auto"/>
      <w:outlineLvl w:val="1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44FF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487D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7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7D2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87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7D20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487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7D20"/>
    <w:rPr>
      <w:rFonts w:ascii="Tahoma" w:hAnsi="Tahoma" w:cs="Tahoma"/>
      <w:sz w:val="16"/>
      <w:szCs w:val="16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E37FE"/>
    <w:rPr>
      <w:rFonts w:ascii="Arial" w:hAnsi="Arial" w:cs="Arial"/>
      <w:b/>
      <w:lang w:val="en-AU" w:eastAsia="en-US"/>
    </w:rPr>
  </w:style>
  <w:style w:type="table" w:styleId="TableGrid">
    <w:name w:val="Table Grid"/>
    <w:basedOn w:val="TableNormal"/>
    <w:rsid w:val="009F2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qFormat/>
    <w:rsid w:val="00CE37FE"/>
    <w:pPr>
      <w:widowControl w:val="0"/>
      <w:autoSpaceDE w:val="0"/>
      <w:autoSpaceDN w:val="0"/>
      <w:adjustRightInd w:val="0"/>
      <w:spacing w:before="120" w:after="60" w:line="276" w:lineRule="auto"/>
      <w:outlineLvl w:val="1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44FF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487D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7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7D2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87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7D20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487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7D20"/>
    <w:rPr>
      <w:rFonts w:ascii="Tahoma" w:hAnsi="Tahoma" w:cs="Tahoma"/>
      <w:sz w:val="16"/>
      <w:szCs w:val="16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E37FE"/>
    <w:rPr>
      <w:rFonts w:ascii="Arial" w:hAnsi="Arial" w:cs="Arial"/>
      <w:b/>
      <w:lang w:val="en-AU" w:eastAsia="en-US"/>
    </w:rPr>
  </w:style>
  <w:style w:type="table" w:styleId="TableGrid">
    <w:name w:val="Table Grid"/>
    <w:basedOn w:val="TableNormal"/>
    <w:rsid w:val="009F2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7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Devon &amp; Exeter NHS Foundation Trust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 Ellard</dc:creator>
  <cp:lastModifiedBy>Anne Raimondo</cp:lastModifiedBy>
  <cp:revision>4</cp:revision>
  <cp:lastPrinted>2014-02-06T12:42:00Z</cp:lastPrinted>
  <dcterms:created xsi:type="dcterms:W3CDTF">2014-04-09T08:28:00Z</dcterms:created>
  <dcterms:modified xsi:type="dcterms:W3CDTF">2014-05-14T16:33:00Z</dcterms:modified>
</cp:coreProperties>
</file>